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1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2552"/>
        <w:gridCol w:w="2126"/>
        <w:gridCol w:w="2268"/>
        <w:gridCol w:w="1984"/>
        <w:gridCol w:w="2410"/>
      </w:tblGrid>
      <w:tr w:rsidR="00BF325D" w:rsidRPr="00781C17" w14:paraId="76A3B22C" w14:textId="77777777" w:rsidTr="0036365C">
        <w:trPr>
          <w:trHeight w:val="579"/>
        </w:trPr>
        <w:tc>
          <w:tcPr>
            <w:tcW w:w="1318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D376A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upplementary 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Table 1. Comparison of characteristics according to amount of native anteversion</w:t>
            </w:r>
          </w:p>
        </w:tc>
      </w:tr>
      <w:tr w:rsidR="00BF325D" w:rsidRPr="00781C17" w14:paraId="6F4E3649" w14:textId="77777777" w:rsidTr="0036365C">
        <w:trPr>
          <w:trHeight w:val="171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74BEE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8AC60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Total</w:t>
            </w:r>
          </w:p>
        </w:tc>
        <w:tc>
          <w:tcPr>
            <w:tcW w:w="878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99A37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Native anteversion</w:t>
            </w:r>
          </w:p>
        </w:tc>
      </w:tr>
      <w:tr w:rsidR="00BF325D" w:rsidRPr="00781C17" w14:paraId="7B6D067C" w14:textId="77777777" w:rsidTr="0036365C">
        <w:trPr>
          <w:trHeight w:val="347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59252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B1ABE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DEBBF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ess than 10°, </w:t>
            </w:r>
          </w:p>
          <w:p w14:paraId="495A00FD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N = 19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4B477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-20°, </w:t>
            </w:r>
          </w:p>
          <w:p w14:paraId="0CEC08CF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N = 28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A9CED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0-30°, </w:t>
            </w:r>
          </w:p>
          <w:p w14:paraId="560324FC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N = 29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EBF2C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re than 30°, </w:t>
            </w:r>
          </w:p>
          <w:p w14:paraId="37E8DCD7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N = 24</w:t>
            </w:r>
          </w:p>
        </w:tc>
      </w:tr>
      <w:tr w:rsidR="00BF325D" w:rsidRPr="00781C17" w14:paraId="74E23CC8" w14:textId="77777777" w:rsidTr="0036365C">
        <w:trPr>
          <w:trHeight w:val="579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EAFD8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Mean anteversion (SD; range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CC16C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21.1 (11.4; -11.8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44.2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4F872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3.9 (5.1; -11.8 to 9.9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BE757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6.4 (2.4; 10.9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9.9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6A85E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24.7 (2.5; 20.5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29.3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622CF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35.7 (4.1; 30.4 to 44.2)</w:t>
            </w:r>
          </w:p>
        </w:tc>
      </w:tr>
      <w:tr w:rsidR="00BF325D" w:rsidRPr="00781C17" w14:paraId="76720124" w14:textId="77777777" w:rsidTr="0036365C">
        <w:trPr>
          <w:trHeight w:val="5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2BFD7" w14:textId="48BF3FA4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Mean age, y</w:t>
            </w:r>
            <w:r w:rsidR="00B818B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ea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rs (SD; 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66642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62.9 (10.4; 34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DD2EE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69.9 (7.6; 54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1F64F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63.3 (9.2; 46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32CA9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60.8 (10.8; 34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521E5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59.5 (10.3; 36 to 84)</w:t>
            </w:r>
          </w:p>
        </w:tc>
      </w:tr>
      <w:tr w:rsidR="00BF325D" w:rsidRPr="00781C17" w14:paraId="33469DE1" w14:textId="77777777" w:rsidTr="0036365C">
        <w:trPr>
          <w:trHeight w:val="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2AFB4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ex</w:t>
            </w:r>
            <w:r w:rsidRPr="00781C1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B35FB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28A65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3FE9D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B902C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6B83C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F325D" w:rsidRPr="00781C17" w14:paraId="4DECCC00" w14:textId="77777777" w:rsidTr="0036365C">
        <w:trPr>
          <w:trHeight w:val="5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3908A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CC2C4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8C1BA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CE552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65214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7BA8F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BF325D" w:rsidRPr="00781C17" w14:paraId="2306E357" w14:textId="77777777" w:rsidTr="0036365C">
        <w:trPr>
          <w:trHeight w:val="5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B03DB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F9299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7A73E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796B7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DD63B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05C04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</w:tr>
      <w:tr w:rsidR="00BF325D" w:rsidRPr="00781C17" w14:paraId="56371D7B" w14:textId="77777777" w:rsidTr="0036365C">
        <w:trPr>
          <w:trHeight w:val="1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C4AEF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Side, 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393DB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C1B04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535DA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FDE62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34EE9" w14:textId="77777777" w:rsidR="00BF325D" w:rsidRPr="00781C17" w:rsidRDefault="00BF325D" w:rsidP="0036365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F325D" w:rsidRPr="00781C17" w14:paraId="4214A294" w14:textId="77777777" w:rsidTr="0036365C">
        <w:trPr>
          <w:trHeight w:val="5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2D38C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Rig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A6FDD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22822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A78B1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4FE0E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36489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</w:tr>
      <w:tr w:rsidR="00BF325D" w:rsidRPr="00781C17" w14:paraId="7A20A4CE" w14:textId="77777777" w:rsidTr="0036365C">
        <w:trPr>
          <w:trHeight w:val="5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DD432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Lef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24022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31426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8A754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84430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CDD3F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</w:tr>
      <w:tr w:rsidR="00BF325D" w:rsidRPr="00781C17" w14:paraId="30A3B732" w14:textId="77777777" w:rsidTr="0036365C">
        <w:trPr>
          <w:trHeight w:val="5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F7AD4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Mean height, cm (SD; 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80AEE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55.1 (8.0; 137.1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7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8263B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56.3 (8.3; 146.0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7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F49C7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53.5 (9.0; 140.0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7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E0E72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56.0 (6.9; 137.1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68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CD2E6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155.0 (7.6; 140.0 to 173.0)</w:t>
            </w:r>
          </w:p>
        </w:tc>
      </w:tr>
      <w:tr w:rsidR="00BF325D" w:rsidRPr="00781C17" w14:paraId="060349F4" w14:textId="77777777" w:rsidTr="0036365C">
        <w:trPr>
          <w:trHeight w:val="23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7BEED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Mean weight, kg (SD; range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441B3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Verdana" w:hAnsi="Times New Roman" w:cs="Times New Roman"/>
                <w:color w:val="000000" w:themeColor="text1"/>
                <w:kern w:val="24"/>
                <w:sz w:val="24"/>
                <w:szCs w:val="24"/>
              </w:rPr>
              <w:t>56.4 (10.7; 37.1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Verdana" w:hAnsi="Times New Roman" w:cs="Times New Roman"/>
                <w:color w:val="000000" w:themeColor="text1"/>
                <w:kern w:val="24"/>
                <w:sz w:val="24"/>
                <w:szCs w:val="24"/>
              </w:rPr>
              <w:t>95.3)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91AF7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Verdana" w:hAnsi="Times New Roman" w:cs="Times New Roman"/>
                <w:color w:val="000000" w:themeColor="text1"/>
                <w:kern w:val="24"/>
                <w:sz w:val="24"/>
                <w:szCs w:val="24"/>
              </w:rPr>
              <w:t>60.0 (9.5; 45.0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Verdana" w:hAnsi="Times New Roman" w:cs="Times New Roman"/>
                <w:color w:val="000000" w:themeColor="text1"/>
                <w:kern w:val="24"/>
                <w:sz w:val="24"/>
                <w:szCs w:val="24"/>
              </w:rPr>
              <w:t>82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C2C47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Verdana" w:hAnsi="Times New Roman" w:cs="Times New Roman"/>
                <w:color w:val="000000" w:themeColor="text1"/>
                <w:kern w:val="24"/>
                <w:sz w:val="24"/>
                <w:szCs w:val="24"/>
              </w:rPr>
              <w:t>54.2 (10.7; 40.3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Verdana" w:hAnsi="Times New Roman" w:cs="Times New Roman"/>
                <w:color w:val="000000" w:themeColor="text1"/>
                <w:kern w:val="24"/>
                <w:sz w:val="24"/>
                <w:szCs w:val="24"/>
              </w:rPr>
              <w:t>85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B82A0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Verdana" w:hAnsi="Times New Roman" w:cs="Times New Roman"/>
                <w:color w:val="000000" w:themeColor="text1"/>
                <w:kern w:val="24"/>
                <w:sz w:val="24"/>
                <w:szCs w:val="24"/>
              </w:rPr>
              <w:t>58.4 (8.1; 37.1</w:t>
            </w:r>
            <w:r w:rsidRPr="00781C1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1C17">
              <w:rPr>
                <w:rFonts w:ascii="Times New Roman" w:eastAsia="Verdana" w:hAnsi="Times New Roman" w:cs="Times New Roman"/>
                <w:color w:val="000000" w:themeColor="text1"/>
                <w:kern w:val="24"/>
                <w:sz w:val="24"/>
                <w:szCs w:val="24"/>
              </w:rPr>
              <w:t>78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EFE00" w14:textId="77777777" w:rsidR="00BF325D" w:rsidRPr="00781C17" w:rsidRDefault="00BF325D" w:rsidP="0036365C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C17">
              <w:rPr>
                <w:rFonts w:ascii="Times New Roman" w:eastAsia="Verdana" w:hAnsi="Times New Roman" w:cs="Times New Roman"/>
                <w:color w:val="000000" w:themeColor="text1"/>
                <w:kern w:val="24"/>
                <w:sz w:val="24"/>
                <w:szCs w:val="24"/>
              </w:rPr>
              <w:t>53.5 (12.7; 38.5 to 95.3)</w:t>
            </w:r>
          </w:p>
        </w:tc>
      </w:tr>
    </w:tbl>
    <w:p w14:paraId="4738C42C" w14:textId="386DDE0D" w:rsidR="00E41681" w:rsidRDefault="00CA23C7">
      <w:r>
        <w:t>SD, standard deviation</w:t>
      </w:r>
    </w:p>
    <w:sectPr w:rsidR="00E41681" w:rsidSect="00BF325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5D"/>
    <w:rsid w:val="00002175"/>
    <w:rsid w:val="0000251E"/>
    <w:rsid w:val="00004F1F"/>
    <w:rsid w:val="00006610"/>
    <w:rsid w:val="00007DF6"/>
    <w:rsid w:val="00011199"/>
    <w:rsid w:val="000115A9"/>
    <w:rsid w:val="0001181B"/>
    <w:rsid w:val="000120BE"/>
    <w:rsid w:val="00012A4E"/>
    <w:rsid w:val="00013593"/>
    <w:rsid w:val="00014746"/>
    <w:rsid w:val="00015D6B"/>
    <w:rsid w:val="00017827"/>
    <w:rsid w:val="00025083"/>
    <w:rsid w:val="00030E1A"/>
    <w:rsid w:val="000352BF"/>
    <w:rsid w:val="000354AD"/>
    <w:rsid w:val="00035D17"/>
    <w:rsid w:val="00037FA1"/>
    <w:rsid w:val="000427F6"/>
    <w:rsid w:val="00042AAB"/>
    <w:rsid w:val="00050C56"/>
    <w:rsid w:val="0005476E"/>
    <w:rsid w:val="00061A8E"/>
    <w:rsid w:val="00062BAC"/>
    <w:rsid w:val="00063AEC"/>
    <w:rsid w:val="00064D84"/>
    <w:rsid w:val="000656EE"/>
    <w:rsid w:val="00071FC2"/>
    <w:rsid w:val="000758FD"/>
    <w:rsid w:val="000775A3"/>
    <w:rsid w:val="00080AE1"/>
    <w:rsid w:val="00085E31"/>
    <w:rsid w:val="00086803"/>
    <w:rsid w:val="00090215"/>
    <w:rsid w:val="000904AA"/>
    <w:rsid w:val="000912B8"/>
    <w:rsid w:val="00093450"/>
    <w:rsid w:val="000938A7"/>
    <w:rsid w:val="00094721"/>
    <w:rsid w:val="00095692"/>
    <w:rsid w:val="000A1A81"/>
    <w:rsid w:val="000B03BC"/>
    <w:rsid w:val="000B0616"/>
    <w:rsid w:val="000B1232"/>
    <w:rsid w:val="000B2BD0"/>
    <w:rsid w:val="000B525E"/>
    <w:rsid w:val="000B5D1C"/>
    <w:rsid w:val="000B7551"/>
    <w:rsid w:val="000B7BC0"/>
    <w:rsid w:val="000B7EF4"/>
    <w:rsid w:val="000C3167"/>
    <w:rsid w:val="000C6265"/>
    <w:rsid w:val="000D0E4E"/>
    <w:rsid w:val="000D2B9F"/>
    <w:rsid w:val="000E5BCA"/>
    <w:rsid w:val="000F2D2C"/>
    <w:rsid w:val="000F69EE"/>
    <w:rsid w:val="00103191"/>
    <w:rsid w:val="00103C97"/>
    <w:rsid w:val="00103CE5"/>
    <w:rsid w:val="00103FB5"/>
    <w:rsid w:val="0010659F"/>
    <w:rsid w:val="00110819"/>
    <w:rsid w:val="001161C9"/>
    <w:rsid w:val="001179E5"/>
    <w:rsid w:val="00117D41"/>
    <w:rsid w:val="00121777"/>
    <w:rsid w:val="00122FF0"/>
    <w:rsid w:val="00136AA2"/>
    <w:rsid w:val="00140D06"/>
    <w:rsid w:val="0016664B"/>
    <w:rsid w:val="00172A41"/>
    <w:rsid w:val="00175BD6"/>
    <w:rsid w:val="001770D1"/>
    <w:rsid w:val="0018104E"/>
    <w:rsid w:val="00183CF9"/>
    <w:rsid w:val="00187A2D"/>
    <w:rsid w:val="00187C14"/>
    <w:rsid w:val="00190EB4"/>
    <w:rsid w:val="00191089"/>
    <w:rsid w:val="0019203C"/>
    <w:rsid w:val="0019651F"/>
    <w:rsid w:val="001970C2"/>
    <w:rsid w:val="00197615"/>
    <w:rsid w:val="001A265B"/>
    <w:rsid w:val="001A5A2D"/>
    <w:rsid w:val="001A786C"/>
    <w:rsid w:val="001B187B"/>
    <w:rsid w:val="001B2287"/>
    <w:rsid w:val="001B3243"/>
    <w:rsid w:val="001B7D94"/>
    <w:rsid w:val="001C4A19"/>
    <w:rsid w:val="001C72C4"/>
    <w:rsid w:val="001D1BC9"/>
    <w:rsid w:val="001D4B0D"/>
    <w:rsid w:val="001D7213"/>
    <w:rsid w:val="001F34C2"/>
    <w:rsid w:val="00202617"/>
    <w:rsid w:val="00204CC7"/>
    <w:rsid w:val="00204E84"/>
    <w:rsid w:val="00206311"/>
    <w:rsid w:val="002070FA"/>
    <w:rsid w:val="002136EA"/>
    <w:rsid w:val="00221113"/>
    <w:rsid w:val="002216FB"/>
    <w:rsid w:val="002235D5"/>
    <w:rsid w:val="0022448A"/>
    <w:rsid w:val="0022474F"/>
    <w:rsid w:val="002300E6"/>
    <w:rsid w:val="00231233"/>
    <w:rsid w:val="002356A4"/>
    <w:rsid w:val="00237B46"/>
    <w:rsid w:val="00240B68"/>
    <w:rsid w:val="00243599"/>
    <w:rsid w:val="00247469"/>
    <w:rsid w:val="00247914"/>
    <w:rsid w:val="00247B92"/>
    <w:rsid w:val="0025295B"/>
    <w:rsid w:val="00252D6D"/>
    <w:rsid w:val="00253423"/>
    <w:rsid w:val="00255865"/>
    <w:rsid w:val="00257864"/>
    <w:rsid w:val="00257BB9"/>
    <w:rsid w:val="002614C9"/>
    <w:rsid w:val="00270CE2"/>
    <w:rsid w:val="00280728"/>
    <w:rsid w:val="002828B7"/>
    <w:rsid w:val="002843A8"/>
    <w:rsid w:val="00285CB4"/>
    <w:rsid w:val="002861DB"/>
    <w:rsid w:val="00294894"/>
    <w:rsid w:val="002959C1"/>
    <w:rsid w:val="00296ACE"/>
    <w:rsid w:val="002A172F"/>
    <w:rsid w:val="002A612D"/>
    <w:rsid w:val="002A68E0"/>
    <w:rsid w:val="002B0A13"/>
    <w:rsid w:val="002B19A6"/>
    <w:rsid w:val="002B1BC1"/>
    <w:rsid w:val="002B3ACA"/>
    <w:rsid w:val="002B5437"/>
    <w:rsid w:val="002B623F"/>
    <w:rsid w:val="002B67C7"/>
    <w:rsid w:val="002C0873"/>
    <w:rsid w:val="002C3E03"/>
    <w:rsid w:val="002C4684"/>
    <w:rsid w:val="002C6BDC"/>
    <w:rsid w:val="002D1E03"/>
    <w:rsid w:val="002D392F"/>
    <w:rsid w:val="002D3CA5"/>
    <w:rsid w:val="002E10AD"/>
    <w:rsid w:val="002E1569"/>
    <w:rsid w:val="002E27D2"/>
    <w:rsid w:val="002E36EF"/>
    <w:rsid w:val="002E38A8"/>
    <w:rsid w:val="002E76CB"/>
    <w:rsid w:val="002F1890"/>
    <w:rsid w:val="002F4A8D"/>
    <w:rsid w:val="002F5608"/>
    <w:rsid w:val="002F6122"/>
    <w:rsid w:val="0030029E"/>
    <w:rsid w:val="003025A7"/>
    <w:rsid w:val="00312160"/>
    <w:rsid w:val="0031568B"/>
    <w:rsid w:val="00324278"/>
    <w:rsid w:val="00327BC8"/>
    <w:rsid w:val="0033023B"/>
    <w:rsid w:val="00340FB2"/>
    <w:rsid w:val="003435F2"/>
    <w:rsid w:val="00344F91"/>
    <w:rsid w:val="00352B7F"/>
    <w:rsid w:val="00357A1F"/>
    <w:rsid w:val="00360F80"/>
    <w:rsid w:val="00363CC4"/>
    <w:rsid w:val="0036724A"/>
    <w:rsid w:val="003712FA"/>
    <w:rsid w:val="003758A8"/>
    <w:rsid w:val="00375914"/>
    <w:rsid w:val="0038178F"/>
    <w:rsid w:val="00385A10"/>
    <w:rsid w:val="0038691F"/>
    <w:rsid w:val="003870FA"/>
    <w:rsid w:val="003906A5"/>
    <w:rsid w:val="003920AE"/>
    <w:rsid w:val="0039224C"/>
    <w:rsid w:val="00393D51"/>
    <w:rsid w:val="003A6D4A"/>
    <w:rsid w:val="003B27DA"/>
    <w:rsid w:val="003B5C3F"/>
    <w:rsid w:val="003B681E"/>
    <w:rsid w:val="003B6FF5"/>
    <w:rsid w:val="003B7CB4"/>
    <w:rsid w:val="003C1876"/>
    <w:rsid w:val="003C1AFB"/>
    <w:rsid w:val="003C23C0"/>
    <w:rsid w:val="003C24E0"/>
    <w:rsid w:val="003C4AC3"/>
    <w:rsid w:val="003C4E26"/>
    <w:rsid w:val="003C5F2A"/>
    <w:rsid w:val="003D1940"/>
    <w:rsid w:val="003D6BAF"/>
    <w:rsid w:val="003D6E68"/>
    <w:rsid w:val="003E22B4"/>
    <w:rsid w:val="003E2583"/>
    <w:rsid w:val="003E631B"/>
    <w:rsid w:val="003F2312"/>
    <w:rsid w:val="003F3CE9"/>
    <w:rsid w:val="003F4661"/>
    <w:rsid w:val="003F639A"/>
    <w:rsid w:val="003F7C63"/>
    <w:rsid w:val="00402761"/>
    <w:rsid w:val="0040712D"/>
    <w:rsid w:val="00411CD8"/>
    <w:rsid w:val="00413E30"/>
    <w:rsid w:val="0041408E"/>
    <w:rsid w:val="004159E1"/>
    <w:rsid w:val="00423AE3"/>
    <w:rsid w:val="00425B6B"/>
    <w:rsid w:val="0043098A"/>
    <w:rsid w:val="00432C9A"/>
    <w:rsid w:val="00436A4E"/>
    <w:rsid w:val="004378FB"/>
    <w:rsid w:val="004413DF"/>
    <w:rsid w:val="00442705"/>
    <w:rsid w:val="00444D7E"/>
    <w:rsid w:val="00451235"/>
    <w:rsid w:val="00451A8C"/>
    <w:rsid w:val="00452543"/>
    <w:rsid w:val="0045446C"/>
    <w:rsid w:val="00456DF5"/>
    <w:rsid w:val="00462B4D"/>
    <w:rsid w:val="00470BD0"/>
    <w:rsid w:val="00472888"/>
    <w:rsid w:val="00474E0B"/>
    <w:rsid w:val="0047787C"/>
    <w:rsid w:val="00483F1A"/>
    <w:rsid w:val="00490DDD"/>
    <w:rsid w:val="004A1260"/>
    <w:rsid w:val="004A1FC7"/>
    <w:rsid w:val="004B1A3E"/>
    <w:rsid w:val="004B4A8A"/>
    <w:rsid w:val="004B544C"/>
    <w:rsid w:val="004B562A"/>
    <w:rsid w:val="004B58C8"/>
    <w:rsid w:val="004C4931"/>
    <w:rsid w:val="004C510B"/>
    <w:rsid w:val="004C62CF"/>
    <w:rsid w:val="004C6901"/>
    <w:rsid w:val="004C7874"/>
    <w:rsid w:val="004D06DA"/>
    <w:rsid w:val="004D2981"/>
    <w:rsid w:val="004D694D"/>
    <w:rsid w:val="004E04D0"/>
    <w:rsid w:val="004E07E7"/>
    <w:rsid w:val="004E0E14"/>
    <w:rsid w:val="004E24A7"/>
    <w:rsid w:val="004E3E13"/>
    <w:rsid w:val="004E4B22"/>
    <w:rsid w:val="004E7B93"/>
    <w:rsid w:val="004F18F7"/>
    <w:rsid w:val="004F4C4F"/>
    <w:rsid w:val="004F6073"/>
    <w:rsid w:val="004F768F"/>
    <w:rsid w:val="00502AC3"/>
    <w:rsid w:val="00507788"/>
    <w:rsid w:val="00512ECE"/>
    <w:rsid w:val="005173A3"/>
    <w:rsid w:val="0052111C"/>
    <w:rsid w:val="00526B48"/>
    <w:rsid w:val="0053274F"/>
    <w:rsid w:val="005332AC"/>
    <w:rsid w:val="00537AAD"/>
    <w:rsid w:val="00537F65"/>
    <w:rsid w:val="00541635"/>
    <w:rsid w:val="005505B5"/>
    <w:rsid w:val="0055242D"/>
    <w:rsid w:val="005531A7"/>
    <w:rsid w:val="005555D2"/>
    <w:rsid w:val="0055738F"/>
    <w:rsid w:val="0055795F"/>
    <w:rsid w:val="00560C6D"/>
    <w:rsid w:val="00561652"/>
    <w:rsid w:val="005647CD"/>
    <w:rsid w:val="005654B7"/>
    <w:rsid w:val="0056613E"/>
    <w:rsid w:val="005716AA"/>
    <w:rsid w:val="00573D83"/>
    <w:rsid w:val="005750A9"/>
    <w:rsid w:val="00583AD0"/>
    <w:rsid w:val="00585809"/>
    <w:rsid w:val="005861B7"/>
    <w:rsid w:val="005862D3"/>
    <w:rsid w:val="005866F0"/>
    <w:rsid w:val="005925A2"/>
    <w:rsid w:val="005B4951"/>
    <w:rsid w:val="005B789B"/>
    <w:rsid w:val="005B7A36"/>
    <w:rsid w:val="005C5847"/>
    <w:rsid w:val="005D46B4"/>
    <w:rsid w:val="005D56F0"/>
    <w:rsid w:val="005D5FB0"/>
    <w:rsid w:val="005D6204"/>
    <w:rsid w:val="005E0222"/>
    <w:rsid w:val="005E0EBC"/>
    <w:rsid w:val="005E1728"/>
    <w:rsid w:val="005E29E0"/>
    <w:rsid w:val="005E7FFA"/>
    <w:rsid w:val="005F5521"/>
    <w:rsid w:val="005F6BAB"/>
    <w:rsid w:val="005F7CD2"/>
    <w:rsid w:val="00601FB7"/>
    <w:rsid w:val="0060245C"/>
    <w:rsid w:val="00604BC3"/>
    <w:rsid w:val="00607E8A"/>
    <w:rsid w:val="006114EE"/>
    <w:rsid w:val="00620069"/>
    <w:rsid w:val="00626F65"/>
    <w:rsid w:val="006311B3"/>
    <w:rsid w:val="00634E3D"/>
    <w:rsid w:val="00635384"/>
    <w:rsid w:val="00636B6F"/>
    <w:rsid w:val="00644916"/>
    <w:rsid w:val="006473A0"/>
    <w:rsid w:val="006513A8"/>
    <w:rsid w:val="006620DB"/>
    <w:rsid w:val="006658E7"/>
    <w:rsid w:val="006679EC"/>
    <w:rsid w:val="00671495"/>
    <w:rsid w:val="0067435A"/>
    <w:rsid w:val="00684E70"/>
    <w:rsid w:val="0068558E"/>
    <w:rsid w:val="00693FB8"/>
    <w:rsid w:val="006A5A73"/>
    <w:rsid w:val="006A6E47"/>
    <w:rsid w:val="006B10DB"/>
    <w:rsid w:val="006B4EEE"/>
    <w:rsid w:val="006B6A45"/>
    <w:rsid w:val="006C53AE"/>
    <w:rsid w:val="006C7033"/>
    <w:rsid w:val="006C7865"/>
    <w:rsid w:val="006D0103"/>
    <w:rsid w:val="006D5610"/>
    <w:rsid w:val="006E5583"/>
    <w:rsid w:val="006E71C7"/>
    <w:rsid w:val="006F0054"/>
    <w:rsid w:val="00703C46"/>
    <w:rsid w:val="00707036"/>
    <w:rsid w:val="00713858"/>
    <w:rsid w:val="00714EF9"/>
    <w:rsid w:val="00715E67"/>
    <w:rsid w:val="00720CFF"/>
    <w:rsid w:val="007211EF"/>
    <w:rsid w:val="0072136B"/>
    <w:rsid w:val="00722ADA"/>
    <w:rsid w:val="007257A1"/>
    <w:rsid w:val="00731D56"/>
    <w:rsid w:val="007361F3"/>
    <w:rsid w:val="00741B63"/>
    <w:rsid w:val="00742DB9"/>
    <w:rsid w:val="00743042"/>
    <w:rsid w:val="00743D9B"/>
    <w:rsid w:val="00750574"/>
    <w:rsid w:val="00750CB7"/>
    <w:rsid w:val="00756231"/>
    <w:rsid w:val="0075694D"/>
    <w:rsid w:val="007575A7"/>
    <w:rsid w:val="0075772C"/>
    <w:rsid w:val="007600C0"/>
    <w:rsid w:val="007612BE"/>
    <w:rsid w:val="007631DD"/>
    <w:rsid w:val="0076752B"/>
    <w:rsid w:val="00774F9F"/>
    <w:rsid w:val="00780093"/>
    <w:rsid w:val="00780FD0"/>
    <w:rsid w:val="00782C6C"/>
    <w:rsid w:val="007833DF"/>
    <w:rsid w:val="00784F0B"/>
    <w:rsid w:val="00787048"/>
    <w:rsid w:val="00791C1F"/>
    <w:rsid w:val="007971B7"/>
    <w:rsid w:val="007A228E"/>
    <w:rsid w:val="007A51CF"/>
    <w:rsid w:val="007A7C30"/>
    <w:rsid w:val="007B6A50"/>
    <w:rsid w:val="007C5491"/>
    <w:rsid w:val="007D0309"/>
    <w:rsid w:val="007D13A0"/>
    <w:rsid w:val="007D4DEC"/>
    <w:rsid w:val="007E1CF7"/>
    <w:rsid w:val="007E4044"/>
    <w:rsid w:val="007E5381"/>
    <w:rsid w:val="007E684A"/>
    <w:rsid w:val="007E70B4"/>
    <w:rsid w:val="007E7C8A"/>
    <w:rsid w:val="007F3E65"/>
    <w:rsid w:val="007F3F25"/>
    <w:rsid w:val="007F435D"/>
    <w:rsid w:val="00801D97"/>
    <w:rsid w:val="00801E46"/>
    <w:rsid w:val="008168CB"/>
    <w:rsid w:val="00816D5F"/>
    <w:rsid w:val="00820922"/>
    <w:rsid w:val="00821C29"/>
    <w:rsid w:val="00823B88"/>
    <w:rsid w:val="008250EC"/>
    <w:rsid w:val="00826430"/>
    <w:rsid w:val="00831641"/>
    <w:rsid w:val="00832ED7"/>
    <w:rsid w:val="00833AC0"/>
    <w:rsid w:val="008354CD"/>
    <w:rsid w:val="00836815"/>
    <w:rsid w:val="00851097"/>
    <w:rsid w:val="008511FF"/>
    <w:rsid w:val="00852A0A"/>
    <w:rsid w:val="00857090"/>
    <w:rsid w:val="00857C7D"/>
    <w:rsid w:val="00861962"/>
    <w:rsid w:val="0086636B"/>
    <w:rsid w:val="0086780C"/>
    <w:rsid w:val="008705DB"/>
    <w:rsid w:val="00870A73"/>
    <w:rsid w:val="00870A79"/>
    <w:rsid w:val="00872518"/>
    <w:rsid w:val="008730B0"/>
    <w:rsid w:val="00876CC1"/>
    <w:rsid w:val="00877406"/>
    <w:rsid w:val="00880F7A"/>
    <w:rsid w:val="0088246C"/>
    <w:rsid w:val="0089042F"/>
    <w:rsid w:val="00890431"/>
    <w:rsid w:val="008A3EF8"/>
    <w:rsid w:val="008A4FEB"/>
    <w:rsid w:val="008B2BA2"/>
    <w:rsid w:val="008C3544"/>
    <w:rsid w:val="008C386D"/>
    <w:rsid w:val="008C3FE6"/>
    <w:rsid w:val="008D1021"/>
    <w:rsid w:val="008D133F"/>
    <w:rsid w:val="008D1A83"/>
    <w:rsid w:val="008D231E"/>
    <w:rsid w:val="008E25D8"/>
    <w:rsid w:val="008F171F"/>
    <w:rsid w:val="00900425"/>
    <w:rsid w:val="009109D0"/>
    <w:rsid w:val="00911CA8"/>
    <w:rsid w:val="00913DF3"/>
    <w:rsid w:val="0091610B"/>
    <w:rsid w:val="00925CDB"/>
    <w:rsid w:val="00930485"/>
    <w:rsid w:val="00931CD0"/>
    <w:rsid w:val="00933F62"/>
    <w:rsid w:val="00934AF5"/>
    <w:rsid w:val="009369F0"/>
    <w:rsid w:val="00940F5A"/>
    <w:rsid w:val="009416E5"/>
    <w:rsid w:val="009419D1"/>
    <w:rsid w:val="00943B5C"/>
    <w:rsid w:val="00944074"/>
    <w:rsid w:val="00947E9A"/>
    <w:rsid w:val="00953ABA"/>
    <w:rsid w:val="00954937"/>
    <w:rsid w:val="0095619E"/>
    <w:rsid w:val="009576D1"/>
    <w:rsid w:val="00963D0A"/>
    <w:rsid w:val="00966471"/>
    <w:rsid w:val="00970FA3"/>
    <w:rsid w:val="00980BFE"/>
    <w:rsid w:val="009818C9"/>
    <w:rsid w:val="009839EB"/>
    <w:rsid w:val="0098445A"/>
    <w:rsid w:val="009857BB"/>
    <w:rsid w:val="00990654"/>
    <w:rsid w:val="00991AE0"/>
    <w:rsid w:val="009922DB"/>
    <w:rsid w:val="0099319A"/>
    <w:rsid w:val="009944B4"/>
    <w:rsid w:val="00995A5C"/>
    <w:rsid w:val="00995EBF"/>
    <w:rsid w:val="00996A85"/>
    <w:rsid w:val="009A1DE8"/>
    <w:rsid w:val="009B11A4"/>
    <w:rsid w:val="009C5E1E"/>
    <w:rsid w:val="009C7683"/>
    <w:rsid w:val="009D2FE6"/>
    <w:rsid w:val="009D634F"/>
    <w:rsid w:val="009F0573"/>
    <w:rsid w:val="009F292C"/>
    <w:rsid w:val="009F7249"/>
    <w:rsid w:val="009F7A17"/>
    <w:rsid w:val="00A033CB"/>
    <w:rsid w:val="00A05C85"/>
    <w:rsid w:val="00A1375E"/>
    <w:rsid w:val="00A30F1D"/>
    <w:rsid w:val="00A314A5"/>
    <w:rsid w:val="00A314F2"/>
    <w:rsid w:val="00A34A56"/>
    <w:rsid w:val="00A42FEC"/>
    <w:rsid w:val="00A5325B"/>
    <w:rsid w:val="00A54423"/>
    <w:rsid w:val="00A57D1E"/>
    <w:rsid w:val="00A6090E"/>
    <w:rsid w:val="00A63526"/>
    <w:rsid w:val="00A64C8D"/>
    <w:rsid w:val="00A66E79"/>
    <w:rsid w:val="00A677D1"/>
    <w:rsid w:val="00A7603E"/>
    <w:rsid w:val="00A80AAF"/>
    <w:rsid w:val="00A8328F"/>
    <w:rsid w:val="00A84074"/>
    <w:rsid w:val="00A84EB1"/>
    <w:rsid w:val="00A91349"/>
    <w:rsid w:val="00A92FD5"/>
    <w:rsid w:val="00A93396"/>
    <w:rsid w:val="00A940EB"/>
    <w:rsid w:val="00A96847"/>
    <w:rsid w:val="00A97839"/>
    <w:rsid w:val="00AA0F30"/>
    <w:rsid w:val="00AA5EBB"/>
    <w:rsid w:val="00AB0A7F"/>
    <w:rsid w:val="00AB2267"/>
    <w:rsid w:val="00AB57A6"/>
    <w:rsid w:val="00AC016E"/>
    <w:rsid w:val="00AC0FDC"/>
    <w:rsid w:val="00AC14EF"/>
    <w:rsid w:val="00AC4802"/>
    <w:rsid w:val="00AC7B2A"/>
    <w:rsid w:val="00AE1FF6"/>
    <w:rsid w:val="00AE3C06"/>
    <w:rsid w:val="00AE4CEE"/>
    <w:rsid w:val="00AE7891"/>
    <w:rsid w:val="00AF2CEE"/>
    <w:rsid w:val="00AF6117"/>
    <w:rsid w:val="00AF6FD0"/>
    <w:rsid w:val="00AF7867"/>
    <w:rsid w:val="00B018C6"/>
    <w:rsid w:val="00B03DA7"/>
    <w:rsid w:val="00B045F3"/>
    <w:rsid w:val="00B0737C"/>
    <w:rsid w:val="00B112C2"/>
    <w:rsid w:val="00B16194"/>
    <w:rsid w:val="00B20C92"/>
    <w:rsid w:val="00B228B4"/>
    <w:rsid w:val="00B41F0E"/>
    <w:rsid w:val="00B421B0"/>
    <w:rsid w:val="00B42786"/>
    <w:rsid w:val="00B5234C"/>
    <w:rsid w:val="00B52EEB"/>
    <w:rsid w:val="00B56193"/>
    <w:rsid w:val="00B621D6"/>
    <w:rsid w:val="00B67265"/>
    <w:rsid w:val="00B70E72"/>
    <w:rsid w:val="00B818BF"/>
    <w:rsid w:val="00B835CB"/>
    <w:rsid w:val="00B8435B"/>
    <w:rsid w:val="00B854DF"/>
    <w:rsid w:val="00B8593B"/>
    <w:rsid w:val="00B86975"/>
    <w:rsid w:val="00B870B9"/>
    <w:rsid w:val="00B92A4B"/>
    <w:rsid w:val="00B931D9"/>
    <w:rsid w:val="00BA5081"/>
    <w:rsid w:val="00BA727A"/>
    <w:rsid w:val="00BB1998"/>
    <w:rsid w:val="00BB1CA0"/>
    <w:rsid w:val="00BC0A44"/>
    <w:rsid w:val="00BC11F7"/>
    <w:rsid w:val="00BC79B2"/>
    <w:rsid w:val="00BD0880"/>
    <w:rsid w:val="00BD1D2C"/>
    <w:rsid w:val="00BD403F"/>
    <w:rsid w:val="00BE212A"/>
    <w:rsid w:val="00BE51F9"/>
    <w:rsid w:val="00BE65FE"/>
    <w:rsid w:val="00BF325D"/>
    <w:rsid w:val="00BF573A"/>
    <w:rsid w:val="00BF63FB"/>
    <w:rsid w:val="00BF687F"/>
    <w:rsid w:val="00BF6E09"/>
    <w:rsid w:val="00C043BE"/>
    <w:rsid w:val="00C05669"/>
    <w:rsid w:val="00C14A38"/>
    <w:rsid w:val="00C1570E"/>
    <w:rsid w:val="00C204D2"/>
    <w:rsid w:val="00C23A9D"/>
    <w:rsid w:val="00C23F01"/>
    <w:rsid w:val="00C24D47"/>
    <w:rsid w:val="00C2731D"/>
    <w:rsid w:val="00C32299"/>
    <w:rsid w:val="00C40139"/>
    <w:rsid w:val="00C42D59"/>
    <w:rsid w:val="00C43E23"/>
    <w:rsid w:val="00C46362"/>
    <w:rsid w:val="00C52285"/>
    <w:rsid w:val="00C65B68"/>
    <w:rsid w:val="00C73462"/>
    <w:rsid w:val="00C73691"/>
    <w:rsid w:val="00C73D54"/>
    <w:rsid w:val="00C77380"/>
    <w:rsid w:val="00C7754B"/>
    <w:rsid w:val="00C827BC"/>
    <w:rsid w:val="00C8461E"/>
    <w:rsid w:val="00C84AAE"/>
    <w:rsid w:val="00C90887"/>
    <w:rsid w:val="00C93AC8"/>
    <w:rsid w:val="00C96875"/>
    <w:rsid w:val="00CA19BC"/>
    <w:rsid w:val="00CA23C7"/>
    <w:rsid w:val="00CA4DF3"/>
    <w:rsid w:val="00CB2E13"/>
    <w:rsid w:val="00CB5636"/>
    <w:rsid w:val="00CB5845"/>
    <w:rsid w:val="00CB7A6C"/>
    <w:rsid w:val="00CC2AFB"/>
    <w:rsid w:val="00CC2CD2"/>
    <w:rsid w:val="00CD2274"/>
    <w:rsid w:val="00CD42D4"/>
    <w:rsid w:val="00CD75F5"/>
    <w:rsid w:val="00CE0A94"/>
    <w:rsid w:val="00CE42CD"/>
    <w:rsid w:val="00CE47B0"/>
    <w:rsid w:val="00CE73FC"/>
    <w:rsid w:val="00CE76E0"/>
    <w:rsid w:val="00CF1DFF"/>
    <w:rsid w:val="00CF5CF6"/>
    <w:rsid w:val="00CF6F73"/>
    <w:rsid w:val="00D04F7E"/>
    <w:rsid w:val="00D0512C"/>
    <w:rsid w:val="00D051B2"/>
    <w:rsid w:val="00D055A1"/>
    <w:rsid w:val="00D11E72"/>
    <w:rsid w:val="00D13061"/>
    <w:rsid w:val="00D14684"/>
    <w:rsid w:val="00D15B30"/>
    <w:rsid w:val="00D16C76"/>
    <w:rsid w:val="00D2234A"/>
    <w:rsid w:val="00D229F0"/>
    <w:rsid w:val="00D37626"/>
    <w:rsid w:val="00D40016"/>
    <w:rsid w:val="00D41D14"/>
    <w:rsid w:val="00D4285B"/>
    <w:rsid w:val="00D465E9"/>
    <w:rsid w:val="00D473A2"/>
    <w:rsid w:val="00D54C7C"/>
    <w:rsid w:val="00D57D86"/>
    <w:rsid w:val="00D57F2B"/>
    <w:rsid w:val="00D70878"/>
    <w:rsid w:val="00D73888"/>
    <w:rsid w:val="00D743CA"/>
    <w:rsid w:val="00D81F22"/>
    <w:rsid w:val="00D82C98"/>
    <w:rsid w:val="00D839B1"/>
    <w:rsid w:val="00D87679"/>
    <w:rsid w:val="00D906B8"/>
    <w:rsid w:val="00D93D23"/>
    <w:rsid w:val="00D968E3"/>
    <w:rsid w:val="00DA1FF9"/>
    <w:rsid w:val="00DA3249"/>
    <w:rsid w:val="00DA5092"/>
    <w:rsid w:val="00DA7F8C"/>
    <w:rsid w:val="00DB2DB9"/>
    <w:rsid w:val="00DB4136"/>
    <w:rsid w:val="00DB478A"/>
    <w:rsid w:val="00DB688B"/>
    <w:rsid w:val="00DB68A1"/>
    <w:rsid w:val="00DC3317"/>
    <w:rsid w:val="00DC4104"/>
    <w:rsid w:val="00DC6068"/>
    <w:rsid w:val="00DD06DB"/>
    <w:rsid w:val="00DD73A6"/>
    <w:rsid w:val="00DE23BB"/>
    <w:rsid w:val="00DE3B2E"/>
    <w:rsid w:val="00DF0769"/>
    <w:rsid w:val="00DF1030"/>
    <w:rsid w:val="00DF3444"/>
    <w:rsid w:val="00DF4FA2"/>
    <w:rsid w:val="00DF726D"/>
    <w:rsid w:val="00E00A6E"/>
    <w:rsid w:val="00E03013"/>
    <w:rsid w:val="00E06EBE"/>
    <w:rsid w:val="00E12A7E"/>
    <w:rsid w:val="00E20F4C"/>
    <w:rsid w:val="00E23296"/>
    <w:rsid w:val="00E279DB"/>
    <w:rsid w:val="00E34762"/>
    <w:rsid w:val="00E35548"/>
    <w:rsid w:val="00E40E50"/>
    <w:rsid w:val="00E41075"/>
    <w:rsid w:val="00E41681"/>
    <w:rsid w:val="00E4218C"/>
    <w:rsid w:val="00E437F3"/>
    <w:rsid w:val="00E472A3"/>
    <w:rsid w:val="00E50823"/>
    <w:rsid w:val="00E51B54"/>
    <w:rsid w:val="00E51E85"/>
    <w:rsid w:val="00E548FA"/>
    <w:rsid w:val="00E55535"/>
    <w:rsid w:val="00E55D09"/>
    <w:rsid w:val="00E56BDB"/>
    <w:rsid w:val="00E60AA9"/>
    <w:rsid w:val="00E6615F"/>
    <w:rsid w:val="00E67961"/>
    <w:rsid w:val="00E73551"/>
    <w:rsid w:val="00E7709D"/>
    <w:rsid w:val="00E8245D"/>
    <w:rsid w:val="00E87413"/>
    <w:rsid w:val="00E95094"/>
    <w:rsid w:val="00EA0C40"/>
    <w:rsid w:val="00EA29DC"/>
    <w:rsid w:val="00EA4ED4"/>
    <w:rsid w:val="00EB0DDA"/>
    <w:rsid w:val="00EB6A31"/>
    <w:rsid w:val="00EB6B88"/>
    <w:rsid w:val="00EC006D"/>
    <w:rsid w:val="00EC52FD"/>
    <w:rsid w:val="00ED0755"/>
    <w:rsid w:val="00ED2ACF"/>
    <w:rsid w:val="00ED5A6B"/>
    <w:rsid w:val="00EE6B6B"/>
    <w:rsid w:val="00EE7B89"/>
    <w:rsid w:val="00EF42FB"/>
    <w:rsid w:val="00EF49BE"/>
    <w:rsid w:val="00EF4B36"/>
    <w:rsid w:val="00F0007C"/>
    <w:rsid w:val="00F06280"/>
    <w:rsid w:val="00F11CCD"/>
    <w:rsid w:val="00F12182"/>
    <w:rsid w:val="00F140C8"/>
    <w:rsid w:val="00F149E1"/>
    <w:rsid w:val="00F17C44"/>
    <w:rsid w:val="00F230D5"/>
    <w:rsid w:val="00F27A8D"/>
    <w:rsid w:val="00F27B76"/>
    <w:rsid w:val="00F30698"/>
    <w:rsid w:val="00F322FD"/>
    <w:rsid w:val="00F357D8"/>
    <w:rsid w:val="00F37A3B"/>
    <w:rsid w:val="00F40141"/>
    <w:rsid w:val="00F4166A"/>
    <w:rsid w:val="00F41B4F"/>
    <w:rsid w:val="00F42196"/>
    <w:rsid w:val="00F44E11"/>
    <w:rsid w:val="00F52EC8"/>
    <w:rsid w:val="00F57D2B"/>
    <w:rsid w:val="00F609EE"/>
    <w:rsid w:val="00F60BF7"/>
    <w:rsid w:val="00F61F90"/>
    <w:rsid w:val="00F63273"/>
    <w:rsid w:val="00F71A8B"/>
    <w:rsid w:val="00F732C0"/>
    <w:rsid w:val="00F73818"/>
    <w:rsid w:val="00F73D22"/>
    <w:rsid w:val="00F76EE8"/>
    <w:rsid w:val="00F8046D"/>
    <w:rsid w:val="00F8085B"/>
    <w:rsid w:val="00F80E58"/>
    <w:rsid w:val="00F811B2"/>
    <w:rsid w:val="00F91C2A"/>
    <w:rsid w:val="00F94961"/>
    <w:rsid w:val="00F97DD9"/>
    <w:rsid w:val="00FA265B"/>
    <w:rsid w:val="00FA4108"/>
    <w:rsid w:val="00FB0DA6"/>
    <w:rsid w:val="00FB2324"/>
    <w:rsid w:val="00FB64C5"/>
    <w:rsid w:val="00FC1130"/>
    <w:rsid w:val="00FC2540"/>
    <w:rsid w:val="00FC7974"/>
    <w:rsid w:val="00FD654C"/>
    <w:rsid w:val="00FD7E65"/>
    <w:rsid w:val="00FE12B3"/>
    <w:rsid w:val="00FE180A"/>
    <w:rsid w:val="00FE1CA0"/>
    <w:rsid w:val="00FE44E6"/>
    <w:rsid w:val="00FE4B81"/>
    <w:rsid w:val="00FE7F95"/>
    <w:rsid w:val="00FF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204EA5"/>
  <w15:chartTrackingRefBased/>
  <w15:docId w15:val="{97E4417E-3372-4055-86DA-EBFAD11D3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356A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2356A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2356A4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356A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2356A4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356A4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356A4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2356A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43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0-02-18T05:12:00Z</dcterms:created>
  <dcterms:modified xsi:type="dcterms:W3CDTF">2020-08-15T08:00:00Z</dcterms:modified>
</cp:coreProperties>
</file>